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88D8B8" w14:textId="67C7084F" w:rsidR="00E32E1E" w:rsidRPr="00BC7FA7" w:rsidRDefault="00E32E1E" w:rsidP="00E32E1E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BC7FA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A5684">
        <w:rPr>
          <w:rFonts w:ascii="Times New Roman" w:hAnsi="Times New Roman" w:cs="Times New Roman"/>
          <w:b/>
          <w:sz w:val="24"/>
          <w:szCs w:val="24"/>
        </w:rPr>
        <w:t>6</w:t>
      </w:r>
      <w:bookmarkStart w:id="0" w:name="_GoBack"/>
      <w:bookmarkEnd w:id="0"/>
      <w:r w:rsidRPr="00BC7FA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C7FA7">
        <w:rPr>
          <w:rFonts w:ascii="Times New Roman" w:hAnsi="Times New Roman" w:cs="Times New Roman"/>
          <w:sz w:val="24"/>
          <w:szCs w:val="24"/>
        </w:rPr>
        <w:t>ANOVA for percentage of zearalenone (ZEA) reduction in tomato juice.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2269"/>
        <w:gridCol w:w="1264"/>
        <w:gridCol w:w="1790"/>
        <w:gridCol w:w="1311"/>
        <w:gridCol w:w="1219"/>
        <w:gridCol w:w="2637"/>
      </w:tblGrid>
      <w:tr w:rsidR="00E32E1E" w:rsidRPr="00BC7FA7" w14:paraId="20454503" w14:textId="77777777" w:rsidTr="00A319BD">
        <w:trPr>
          <w:trHeight w:val="792"/>
          <w:jc w:val="center"/>
        </w:trPr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1DEF0F05" w14:textId="77777777" w:rsidR="00E32E1E" w:rsidRPr="00BC7FA7" w:rsidRDefault="00E32E1E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771FF62D" w14:textId="77777777" w:rsidR="00E32E1E" w:rsidRPr="00BC7FA7" w:rsidRDefault="00E32E1E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Sum of squares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20340181" w14:textId="77777777" w:rsidR="00E32E1E" w:rsidRPr="00BC7FA7" w:rsidRDefault="00E32E1E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Degree of freedom (df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062A6DBC" w14:textId="77777777" w:rsidR="00E32E1E" w:rsidRPr="00BC7FA7" w:rsidRDefault="00E32E1E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Mean square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24C07DCB" w14:textId="77777777" w:rsidR="00E32E1E" w:rsidRPr="00BC7FA7" w:rsidRDefault="00E32E1E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</w:tcPr>
          <w:p w14:paraId="07A6ACF1" w14:textId="77777777" w:rsidR="00E32E1E" w:rsidRPr="00BC7FA7" w:rsidRDefault="00E32E1E" w:rsidP="00A319BD">
            <w:pPr>
              <w:spacing w:befor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BC7FA7">
              <w:rPr>
                <w:rFonts w:ascii="Times New Roman" w:hAnsi="Times New Roman" w:cs="Times New Roman"/>
                <w:sz w:val="24"/>
                <w:szCs w:val="24"/>
              </w:rPr>
              <w:t>-value Prob &gt; F</w:t>
            </w:r>
          </w:p>
        </w:tc>
      </w:tr>
      <w:tr w:rsidR="00E32E1E" w:rsidRPr="00BC7FA7" w14:paraId="26CF72E0" w14:textId="77777777" w:rsidTr="00A319BD">
        <w:trPr>
          <w:trHeight w:val="552"/>
          <w:jc w:val="center"/>
        </w:trPr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14:paraId="1C75450E" w14:textId="77777777" w:rsidR="00E32E1E" w:rsidRPr="00BC7FA7" w:rsidRDefault="00E32E1E" w:rsidP="00A319BD">
            <w:pPr>
              <w:spacing w:befor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vAlign w:val="bottom"/>
          </w:tcPr>
          <w:p w14:paraId="59E6F011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B94AF0B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30.236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vAlign w:val="bottom"/>
          </w:tcPr>
          <w:p w14:paraId="620BFDEE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01197180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bottom"/>
          </w:tcPr>
          <w:p w14:paraId="4823ED67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5576136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6.04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14:paraId="24391CED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3E176E70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5.47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vAlign w:val="bottom"/>
          </w:tcPr>
          <w:p w14:paraId="23F49D53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7A443C6F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&lt; 0.0001 </w:t>
            </w: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ignificant</w:t>
            </w:r>
          </w:p>
        </w:tc>
      </w:tr>
      <w:tr w:rsidR="00E32E1E" w:rsidRPr="00BC7FA7" w14:paraId="6B31D52C" w14:textId="77777777" w:rsidTr="00A319BD">
        <w:trPr>
          <w:trHeight w:val="552"/>
          <w:jc w:val="center"/>
        </w:trPr>
        <w:tc>
          <w:tcPr>
            <w:tcW w:w="2269" w:type="dxa"/>
          </w:tcPr>
          <w:p w14:paraId="7F76BB49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-Zearalenone</w:t>
            </w:r>
          </w:p>
        </w:tc>
        <w:tc>
          <w:tcPr>
            <w:tcW w:w="1264" w:type="dxa"/>
          </w:tcPr>
          <w:p w14:paraId="08FBDD67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.685</w:t>
            </w:r>
          </w:p>
        </w:tc>
        <w:tc>
          <w:tcPr>
            <w:tcW w:w="1790" w:type="dxa"/>
          </w:tcPr>
          <w:p w14:paraId="416971E3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14:paraId="0542F785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3.68</w:t>
            </w:r>
          </w:p>
        </w:tc>
        <w:tc>
          <w:tcPr>
            <w:tcW w:w="1219" w:type="dxa"/>
          </w:tcPr>
          <w:p w14:paraId="751E6BED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.00</w:t>
            </w:r>
          </w:p>
        </w:tc>
        <w:tc>
          <w:tcPr>
            <w:tcW w:w="2637" w:type="dxa"/>
          </w:tcPr>
          <w:p w14:paraId="2B1F4F4C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E32E1E" w:rsidRPr="00BC7FA7" w14:paraId="0FDFE104" w14:textId="77777777" w:rsidTr="00A319BD">
        <w:trPr>
          <w:trHeight w:val="552"/>
          <w:jc w:val="center"/>
        </w:trPr>
        <w:tc>
          <w:tcPr>
            <w:tcW w:w="2269" w:type="dxa"/>
          </w:tcPr>
          <w:p w14:paraId="71CBEC85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-Gamma radiation</w:t>
            </w:r>
          </w:p>
        </w:tc>
        <w:tc>
          <w:tcPr>
            <w:tcW w:w="1264" w:type="dxa"/>
          </w:tcPr>
          <w:p w14:paraId="373DAE1E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7.422</w:t>
            </w:r>
          </w:p>
        </w:tc>
        <w:tc>
          <w:tcPr>
            <w:tcW w:w="1790" w:type="dxa"/>
          </w:tcPr>
          <w:p w14:paraId="544D7BDB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14:paraId="3B955AEC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17.42</w:t>
            </w:r>
          </w:p>
        </w:tc>
        <w:tc>
          <w:tcPr>
            <w:tcW w:w="1219" w:type="dxa"/>
          </w:tcPr>
          <w:p w14:paraId="6BCDEBD2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.66</w:t>
            </w:r>
          </w:p>
        </w:tc>
        <w:tc>
          <w:tcPr>
            <w:tcW w:w="2637" w:type="dxa"/>
          </w:tcPr>
          <w:p w14:paraId="55DCBA32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01</w:t>
            </w:r>
          </w:p>
        </w:tc>
      </w:tr>
      <w:tr w:rsidR="00E32E1E" w:rsidRPr="00BC7FA7" w14:paraId="28F2099C" w14:textId="77777777" w:rsidTr="00A319BD">
        <w:trPr>
          <w:trHeight w:val="552"/>
          <w:jc w:val="center"/>
        </w:trPr>
        <w:tc>
          <w:tcPr>
            <w:tcW w:w="2269" w:type="dxa"/>
          </w:tcPr>
          <w:p w14:paraId="1AC8098F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264" w:type="dxa"/>
          </w:tcPr>
          <w:p w14:paraId="072361C8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9423</w:t>
            </w:r>
          </w:p>
        </w:tc>
        <w:tc>
          <w:tcPr>
            <w:tcW w:w="1790" w:type="dxa"/>
          </w:tcPr>
          <w:p w14:paraId="736AFD49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14:paraId="6A83CC3C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09</w:t>
            </w:r>
          </w:p>
        </w:tc>
        <w:tc>
          <w:tcPr>
            <w:tcW w:w="1219" w:type="dxa"/>
          </w:tcPr>
          <w:p w14:paraId="5D3EF73B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33</w:t>
            </w:r>
          </w:p>
        </w:tc>
        <w:tc>
          <w:tcPr>
            <w:tcW w:w="2637" w:type="dxa"/>
          </w:tcPr>
          <w:p w14:paraId="539F7FAE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0082</w:t>
            </w:r>
          </w:p>
        </w:tc>
      </w:tr>
      <w:tr w:rsidR="00E32E1E" w:rsidRPr="00BC7FA7" w14:paraId="3B44B3EC" w14:textId="77777777" w:rsidTr="00A319BD">
        <w:trPr>
          <w:trHeight w:val="552"/>
          <w:jc w:val="center"/>
        </w:trPr>
        <w:tc>
          <w:tcPr>
            <w:tcW w:w="2269" w:type="dxa"/>
          </w:tcPr>
          <w:p w14:paraId="68675F84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4" w:type="dxa"/>
          </w:tcPr>
          <w:p w14:paraId="60C82D7B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901</w:t>
            </w:r>
          </w:p>
        </w:tc>
        <w:tc>
          <w:tcPr>
            <w:tcW w:w="1790" w:type="dxa"/>
          </w:tcPr>
          <w:p w14:paraId="7A85C26A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14:paraId="78804A93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90</w:t>
            </w:r>
          </w:p>
        </w:tc>
        <w:tc>
          <w:tcPr>
            <w:tcW w:w="1219" w:type="dxa"/>
          </w:tcPr>
          <w:p w14:paraId="6CB9E329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2</w:t>
            </w:r>
          </w:p>
        </w:tc>
        <w:tc>
          <w:tcPr>
            <w:tcW w:w="2637" w:type="dxa"/>
          </w:tcPr>
          <w:p w14:paraId="324C7C2E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0007</w:t>
            </w:r>
          </w:p>
        </w:tc>
      </w:tr>
      <w:tr w:rsidR="00E32E1E" w:rsidRPr="00BC7FA7" w14:paraId="46B0EF9A" w14:textId="77777777" w:rsidTr="00A319BD">
        <w:trPr>
          <w:trHeight w:val="552"/>
          <w:jc w:val="center"/>
        </w:trPr>
        <w:tc>
          <w:tcPr>
            <w:tcW w:w="2269" w:type="dxa"/>
          </w:tcPr>
          <w:p w14:paraId="55B73BF3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4" w:type="dxa"/>
          </w:tcPr>
          <w:p w14:paraId="7183C399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1413</w:t>
            </w:r>
          </w:p>
        </w:tc>
        <w:tc>
          <w:tcPr>
            <w:tcW w:w="1790" w:type="dxa"/>
          </w:tcPr>
          <w:p w14:paraId="66F3BB1E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11" w:type="dxa"/>
          </w:tcPr>
          <w:p w14:paraId="2F5E5587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.14</w:t>
            </w:r>
          </w:p>
        </w:tc>
        <w:tc>
          <w:tcPr>
            <w:tcW w:w="1219" w:type="dxa"/>
          </w:tcPr>
          <w:p w14:paraId="5103D789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2</w:t>
            </w:r>
          </w:p>
        </w:tc>
        <w:tc>
          <w:tcPr>
            <w:tcW w:w="2637" w:type="dxa"/>
          </w:tcPr>
          <w:p w14:paraId="1B708527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0010</w:t>
            </w:r>
          </w:p>
        </w:tc>
      </w:tr>
      <w:tr w:rsidR="00E32E1E" w:rsidRPr="00BC7FA7" w14:paraId="2889F75C" w14:textId="77777777" w:rsidTr="00A319BD">
        <w:trPr>
          <w:trHeight w:val="552"/>
          <w:jc w:val="center"/>
        </w:trPr>
        <w:tc>
          <w:tcPr>
            <w:tcW w:w="2269" w:type="dxa"/>
          </w:tcPr>
          <w:p w14:paraId="0CE4B6E6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</w:t>
            </w:r>
          </w:p>
        </w:tc>
        <w:tc>
          <w:tcPr>
            <w:tcW w:w="1264" w:type="dxa"/>
          </w:tcPr>
          <w:p w14:paraId="3D4941C3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4736</w:t>
            </w:r>
          </w:p>
        </w:tc>
        <w:tc>
          <w:tcPr>
            <w:tcW w:w="1790" w:type="dxa"/>
          </w:tcPr>
          <w:p w14:paraId="3E6CB620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1" w:type="dxa"/>
          </w:tcPr>
          <w:p w14:paraId="6B93ACC2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0</w:t>
            </w:r>
          </w:p>
        </w:tc>
        <w:tc>
          <w:tcPr>
            <w:tcW w:w="1219" w:type="dxa"/>
          </w:tcPr>
          <w:p w14:paraId="1B578517" w14:textId="77777777" w:rsidR="00E32E1E" w:rsidRPr="00BC7FA7" w:rsidRDefault="00E32E1E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7" w:type="dxa"/>
          </w:tcPr>
          <w:p w14:paraId="07998B84" w14:textId="77777777" w:rsidR="00E32E1E" w:rsidRPr="00BC7FA7" w:rsidRDefault="00E32E1E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E1E" w:rsidRPr="00BC7FA7" w14:paraId="6D93E35D" w14:textId="77777777" w:rsidTr="00A319BD">
        <w:trPr>
          <w:trHeight w:val="552"/>
          <w:jc w:val="center"/>
        </w:trPr>
        <w:tc>
          <w:tcPr>
            <w:tcW w:w="2269" w:type="dxa"/>
          </w:tcPr>
          <w:p w14:paraId="4FE344EF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of Fit</w:t>
            </w:r>
          </w:p>
        </w:tc>
        <w:tc>
          <w:tcPr>
            <w:tcW w:w="1264" w:type="dxa"/>
          </w:tcPr>
          <w:p w14:paraId="5CD86DB9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40039</w:t>
            </w:r>
          </w:p>
        </w:tc>
        <w:tc>
          <w:tcPr>
            <w:tcW w:w="1790" w:type="dxa"/>
          </w:tcPr>
          <w:p w14:paraId="75F6376F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11" w:type="dxa"/>
          </w:tcPr>
          <w:p w14:paraId="01B98661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219" w:type="dxa"/>
          </w:tcPr>
          <w:p w14:paraId="4564DDD4" w14:textId="77777777" w:rsidR="00E32E1E" w:rsidRPr="00BC7FA7" w:rsidRDefault="00E32E1E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637" w:type="dxa"/>
          </w:tcPr>
          <w:p w14:paraId="499ED666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0.7048 </w:t>
            </w:r>
            <w:r w:rsidRPr="00BC7F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t significant</w:t>
            </w:r>
          </w:p>
        </w:tc>
      </w:tr>
      <w:tr w:rsidR="00E32E1E" w:rsidRPr="00BC7FA7" w14:paraId="0E63D890" w14:textId="77777777" w:rsidTr="00A319BD">
        <w:trPr>
          <w:trHeight w:val="552"/>
          <w:jc w:val="center"/>
        </w:trPr>
        <w:tc>
          <w:tcPr>
            <w:tcW w:w="2269" w:type="dxa"/>
          </w:tcPr>
          <w:p w14:paraId="5D865E98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e Error</w:t>
            </w:r>
          </w:p>
        </w:tc>
        <w:tc>
          <w:tcPr>
            <w:tcW w:w="1264" w:type="dxa"/>
          </w:tcPr>
          <w:p w14:paraId="06E7D825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0732</w:t>
            </w:r>
          </w:p>
        </w:tc>
        <w:tc>
          <w:tcPr>
            <w:tcW w:w="1790" w:type="dxa"/>
          </w:tcPr>
          <w:p w14:paraId="075BBEA3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11" w:type="dxa"/>
          </w:tcPr>
          <w:p w14:paraId="65AD39B8" w14:textId="77777777" w:rsidR="00E32E1E" w:rsidRPr="00BC7FA7" w:rsidRDefault="00E32E1E" w:rsidP="00A319BD">
            <w:pP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0</w:t>
            </w:r>
          </w:p>
        </w:tc>
        <w:tc>
          <w:tcPr>
            <w:tcW w:w="1219" w:type="dxa"/>
          </w:tcPr>
          <w:p w14:paraId="418C4520" w14:textId="77777777" w:rsidR="00E32E1E" w:rsidRPr="00BC7FA7" w:rsidRDefault="00E32E1E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7" w:type="dxa"/>
          </w:tcPr>
          <w:p w14:paraId="3D44AB13" w14:textId="77777777" w:rsidR="00E32E1E" w:rsidRPr="00BC7FA7" w:rsidRDefault="00E32E1E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2E1E" w:rsidRPr="00BC7FA7" w14:paraId="516C7BFE" w14:textId="77777777" w:rsidTr="00A319BD">
        <w:trPr>
          <w:trHeight w:val="552"/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2777CBEE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 Total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39D7251B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5.483</w:t>
            </w: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14:paraId="0DB746C4" w14:textId="77777777" w:rsidR="00E32E1E" w:rsidRPr="00BC7FA7" w:rsidRDefault="00E32E1E" w:rsidP="00A319BD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C7FA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4B228B65" w14:textId="77777777" w:rsidR="00E32E1E" w:rsidRPr="00BC7FA7" w:rsidRDefault="00E32E1E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074A7265" w14:textId="77777777" w:rsidR="00E32E1E" w:rsidRPr="00BC7FA7" w:rsidRDefault="00E32E1E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7" w:type="dxa"/>
            <w:tcBorders>
              <w:bottom w:val="single" w:sz="4" w:space="0" w:color="auto"/>
            </w:tcBorders>
          </w:tcPr>
          <w:p w14:paraId="4E1331DB" w14:textId="77777777" w:rsidR="00E32E1E" w:rsidRPr="00BC7FA7" w:rsidRDefault="00E32E1E" w:rsidP="00A319B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9DDAC85" w14:textId="77777777" w:rsidR="00E32E1E" w:rsidRPr="00BC7FA7" w:rsidRDefault="00E32E1E" w:rsidP="00E32E1E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9EE801" w14:textId="77777777" w:rsidR="00F13B21" w:rsidRDefault="00F13B21"/>
    <w:sectPr w:rsidR="00F13B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8DF"/>
    <w:rsid w:val="003728DF"/>
    <w:rsid w:val="00BA5684"/>
    <w:rsid w:val="00E32E1E"/>
    <w:rsid w:val="00F1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03DB6"/>
  <w15:chartTrackingRefBased/>
  <w15:docId w15:val="{319A74C1-C5E9-490F-A359-A883EE31A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2E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3</cp:revision>
  <dcterms:created xsi:type="dcterms:W3CDTF">2018-07-12T08:57:00Z</dcterms:created>
  <dcterms:modified xsi:type="dcterms:W3CDTF">2018-07-13T11:05:00Z</dcterms:modified>
</cp:coreProperties>
</file>